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49F6" w14:textId="77777777" w:rsidR="00A00C27" w:rsidRDefault="00E94932">
      <w:r>
        <w:t>Ovalbumin ZIF-8 (ova@ZIF8) #1</w:t>
      </w:r>
    </w:p>
    <w:p w14:paraId="07A349F7" w14:textId="77777777" w:rsidR="00E94932" w:rsidRDefault="00E94932"/>
    <w:p w14:paraId="07A349F8" w14:textId="77777777" w:rsidR="00D33E9E" w:rsidRDefault="00D33E9E">
      <w:r>
        <w:rPr>
          <w:b/>
        </w:rPr>
        <w:t>PARTICLE SIZE</w:t>
      </w:r>
    </w:p>
    <w:p w14:paraId="07A349F9" w14:textId="77777777" w:rsidR="00D33E9E" w:rsidRDefault="00D33E9E"/>
    <w:p w14:paraId="07A349FA" w14:textId="77777777" w:rsidR="00D33E9E" w:rsidRDefault="00D33E9E">
      <w:r>
        <w:t>MEAN: 525, SD: 87.77, MAX: 623.5</w:t>
      </w:r>
    </w:p>
    <w:p w14:paraId="07A349FB" w14:textId="77777777" w:rsidR="00D33E9E" w:rsidRDefault="00D33E9E"/>
    <w:p w14:paraId="07A349FC" w14:textId="77777777" w:rsidR="00D33E9E" w:rsidRDefault="00D33E9E">
      <w:r>
        <w:rPr>
          <w:noProof/>
        </w:rPr>
        <w:drawing>
          <wp:inline distT="0" distB="0" distL="0" distR="0" wp14:anchorId="07A34AA9" wp14:editId="07A34AAA">
            <wp:extent cx="5943600" cy="25542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4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349FD" w14:textId="77777777" w:rsidR="00D33E9E" w:rsidRDefault="00D33E9E"/>
    <w:p w14:paraId="07A349FE" w14:textId="77777777" w:rsidR="00D33E9E" w:rsidRDefault="00D33E9E" w:rsidP="00D33E9E">
      <w:r>
        <w:t>X Intensity</w:t>
      </w:r>
      <w:r>
        <w:tab/>
        <w:t>Record 3:  1</w:t>
      </w:r>
      <w:r>
        <w:tab/>
        <w:t>Record 4:  2</w:t>
      </w:r>
      <w:r>
        <w:tab/>
        <w:t>Record 5:  3</w:t>
      </w:r>
      <w:r>
        <w:tab/>
      </w:r>
    </w:p>
    <w:p w14:paraId="07A349FF" w14:textId="77777777" w:rsidR="00D33E9E" w:rsidRDefault="00D33E9E" w:rsidP="00D33E9E">
      <w:r>
        <w:t>0.40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0" w14:textId="77777777" w:rsidR="00D33E9E" w:rsidRDefault="00D33E9E" w:rsidP="00D33E9E">
      <w:r>
        <w:t>0.46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1" w14:textId="77777777" w:rsidR="00D33E9E" w:rsidRDefault="00D33E9E" w:rsidP="00D33E9E">
      <w:r>
        <w:t>0.53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2" w14:textId="77777777" w:rsidR="00D33E9E" w:rsidRDefault="00D33E9E" w:rsidP="00D33E9E">
      <w:r>
        <w:t>0.62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3" w14:textId="77777777" w:rsidR="00D33E9E" w:rsidRDefault="00D33E9E" w:rsidP="00D33E9E">
      <w:r>
        <w:t>0.71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4" w14:textId="77777777" w:rsidR="00D33E9E" w:rsidRDefault="00D33E9E" w:rsidP="00D33E9E">
      <w:r>
        <w:t>0.83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5" w14:textId="77777777" w:rsidR="00D33E9E" w:rsidRDefault="00D33E9E" w:rsidP="00D33E9E">
      <w:r>
        <w:t>0.96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6" w14:textId="77777777" w:rsidR="00D33E9E" w:rsidRDefault="00D33E9E" w:rsidP="00D33E9E">
      <w:r>
        <w:t>1.117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7" w14:textId="77777777" w:rsidR="00D33E9E" w:rsidRDefault="00D33E9E" w:rsidP="00D33E9E">
      <w:r>
        <w:t>1.29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8" w14:textId="77777777" w:rsidR="00D33E9E" w:rsidRDefault="00D33E9E" w:rsidP="00D33E9E">
      <w:r>
        <w:t>1.49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9" w14:textId="77777777" w:rsidR="00D33E9E" w:rsidRDefault="00D33E9E" w:rsidP="00D33E9E">
      <w:r>
        <w:t>1.73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A" w14:textId="77777777" w:rsidR="00D33E9E" w:rsidRDefault="00D33E9E" w:rsidP="00D33E9E">
      <w:r>
        <w:t>2.01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B" w14:textId="77777777" w:rsidR="00D33E9E" w:rsidRDefault="00D33E9E" w:rsidP="00D33E9E">
      <w:r>
        <w:t>2.32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C" w14:textId="77777777" w:rsidR="00D33E9E" w:rsidRDefault="00D33E9E" w:rsidP="00D33E9E">
      <w:r>
        <w:t>2.69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D" w14:textId="77777777" w:rsidR="00D33E9E" w:rsidRDefault="00D33E9E" w:rsidP="00D33E9E">
      <w:r>
        <w:t>3.122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E" w14:textId="77777777" w:rsidR="00D33E9E" w:rsidRDefault="00D33E9E" w:rsidP="00D33E9E">
      <w:r>
        <w:t>3.61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0F" w14:textId="77777777" w:rsidR="00D33E9E" w:rsidRDefault="00D33E9E" w:rsidP="00D33E9E">
      <w:r>
        <w:t>4.187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0" w14:textId="77777777" w:rsidR="00D33E9E" w:rsidRDefault="00D33E9E" w:rsidP="00D33E9E">
      <w:r>
        <w:t>4.84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1" w14:textId="77777777" w:rsidR="00D33E9E" w:rsidRDefault="00D33E9E" w:rsidP="00D33E9E">
      <w:r>
        <w:t>5.61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2" w14:textId="77777777" w:rsidR="00D33E9E" w:rsidRDefault="00D33E9E" w:rsidP="00D33E9E">
      <w:r>
        <w:t>6.50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3" w14:textId="77777777" w:rsidR="00D33E9E" w:rsidRDefault="00D33E9E" w:rsidP="00D33E9E">
      <w:r>
        <w:t>7.53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4" w14:textId="77777777" w:rsidR="00D33E9E" w:rsidRDefault="00D33E9E" w:rsidP="00D33E9E">
      <w:r>
        <w:t>8.72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5" w14:textId="77777777" w:rsidR="00D33E9E" w:rsidRDefault="00D33E9E" w:rsidP="00D33E9E">
      <w:r>
        <w:t>10.10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6" w14:textId="77777777" w:rsidR="00D33E9E" w:rsidRDefault="00D33E9E" w:rsidP="00D33E9E">
      <w:r>
        <w:t>11.69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7" w14:textId="77777777" w:rsidR="00D33E9E" w:rsidRDefault="00D33E9E" w:rsidP="00D33E9E">
      <w:r>
        <w:t>13.54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8" w14:textId="77777777" w:rsidR="00D33E9E" w:rsidRDefault="00D33E9E" w:rsidP="00D33E9E">
      <w:r>
        <w:t>15.68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9" w14:textId="77777777" w:rsidR="00D33E9E" w:rsidRDefault="00D33E9E" w:rsidP="00D33E9E">
      <w:r>
        <w:t>18.16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A" w14:textId="77777777" w:rsidR="00D33E9E" w:rsidRDefault="00D33E9E" w:rsidP="00D33E9E">
      <w:r>
        <w:lastRenderedPageBreak/>
        <w:t>21.037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B" w14:textId="77777777" w:rsidR="00D33E9E" w:rsidRDefault="00D33E9E" w:rsidP="00D33E9E">
      <w:r>
        <w:t>24.36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C" w14:textId="77777777" w:rsidR="00D33E9E" w:rsidRDefault="00D33E9E" w:rsidP="00D33E9E">
      <w:r>
        <w:t>28.21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D" w14:textId="77777777" w:rsidR="00D33E9E" w:rsidRDefault="00D33E9E" w:rsidP="00D33E9E">
      <w:r>
        <w:t>32.67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E" w14:textId="77777777" w:rsidR="00D33E9E" w:rsidRDefault="00D33E9E" w:rsidP="00D33E9E">
      <w:r>
        <w:t>37.84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1F" w14:textId="77777777" w:rsidR="00D33E9E" w:rsidRDefault="00D33E9E" w:rsidP="00D33E9E">
      <w:r>
        <w:t>43.82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20" w14:textId="77777777" w:rsidR="00D33E9E" w:rsidRDefault="00D33E9E" w:rsidP="00D33E9E">
      <w:r>
        <w:t>50.74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21" w14:textId="77777777" w:rsidR="00D33E9E" w:rsidRDefault="00D33E9E" w:rsidP="00D33E9E">
      <w:r>
        <w:t>58.77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22" w14:textId="77777777" w:rsidR="00D33E9E" w:rsidRDefault="00D33E9E" w:rsidP="00D33E9E">
      <w:r>
        <w:t>68.06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23" w14:textId="77777777" w:rsidR="00D33E9E" w:rsidRDefault="00D33E9E" w:rsidP="00D33E9E">
      <w:r>
        <w:t>78.82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24" w14:textId="77777777" w:rsidR="00D33E9E" w:rsidRDefault="00D33E9E" w:rsidP="00D33E9E">
      <w:r>
        <w:t>91.28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25" w14:textId="77777777" w:rsidR="00D33E9E" w:rsidRDefault="00D33E9E" w:rsidP="00D33E9E">
      <w:r>
        <w:t>105.709</w:t>
      </w:r>
      <w:r>
        <w:tab/>
        <w:t>0.000</w:t>
      </w:r>
      <w:r>
        <w:tab/>
        <w:t>0.000</w:t>
      </w:r>
      <w:r>
        <w:tab/>
        <w:t>0.628</w:t>
      </w:r>
      <w:r>
        <w:tab/>
      </w:r>
    </w:p>
    <w:p w14:paraId="07A34A26" w14:textId="77777777" w:rsidR="00D33E9E" w:rsidRDefault="00D33E9E" w:rsidP="00D33E9E">
      <w:r>
        <w:t>122.420</w:t>
      </w:r>
      <w:r>
        <w:tab/>
        <w:t>0.000</w:t>
      </w:r>
      <w:r>
        <w:tab/>
        <w:t>0.000</w:t>
      </w:r>
      <w:r>
        <w:tab/>
        <w:t>1.503</w:t>
      </w:r>
      <w:r>
        <w:tab/>
      </w:r>
    </w:p>
    <w:p w14:paraId="07A34A27" w14:textId="77777777" w:rsidR="00D33E9E" w:rsidRDefault="00D33E9E" w:rsidP="00D33E9E">
      <w:r>
        <w:t>141.772</w:t>
      </w:r>
      <w:r>
        <w:tab/>
        <w:t>0.000</w:t>
      </w:r>
      <w:r>
        <w:tab/>
        <w:t>0.000</w:t>
      </w:r>
      <w:r>
        <w:tab/>
        <w:t>2.166</w:t>
      </w:r>
      <w:r>
        <w:tab/>
      </w:r>
    </w:p>
    <w:p w14:paraId="07A34A28" w14:textId="77777777" w:rsidR="00D33E9E" w:rsidRDefault="00D33E9E" w:rsidP="00D33E9E">
      <w:r>
        <w:t>164.183</w:t>
      </w:r>
      <w:r>
        <w:tab/>
        <w:t>0.000</w:t>
      </w:r>
      <w:r>
        <w:tab/>
        <w:t>2.265</w:t>
      </w:r>
      <w:r>
        <w:tab/>
        <w:t>2.492</w:t>
      </w:r>
      <w:r>
        <w:tab/>
      </w:r>
    </w:p>
    <w:p w14:paraId="07A34A29" w14:textId="77777777" w:rsidR="00D33E9E" w:rsidRDefault="00D33E9E" w:rsidP="00D33E9E">
      <w:r>
        <w:t>190.137</w:t>
      </w:r>
      <w:r>
        <w:tab/>
        <w:t>0.000</w:t>
      </w:r>
      <w:r>
        <w:tab/>
        <w:t>5.765</w:t>
      </w:r>
      <w:r>
        <w:tab/>
        <w:t>2.677</w:t>
      </w:r>
      <w:r>
        <w:tab/>
      </w:r>
    </w:p>
    <w:p w14:paraId="07A34A2A" w14:textId="77777777" w:rsidR="00D33E9E" w:rsidRDefault="00D33E9E" w:rsidP="00D33E9E">
      <w:r>
        <w:t>220.194</w:t>
      </w:r>
      <w:r>
        <w:tab/>
        <w:t>0.027</w:t>
      </w:r>
      <w:r>
        <w:tab/>
        <w:t>8.530</w:t>
      </w:r>
      <w:r>
        <w:tab/>
        <w:t>3.064</w:t>
      </w:r>
      <w:r>
        <w:tab/>
      </w:r>
    </w:p>
    <w:p w14:paraId="07A34A2B" w14:textId="77777777" w:rsidR="00D33E9E" w:rsidRDefault="00D33E9E" w:rsidP="00D33E9E">
      <w:r>
        <w:t>255.002</w:t>
      </w:r>
      <w:r>
        <w:tab/>
        <w:t>8.551</w:t>
      </w:r>
      <w:r>
        <w:tab/>
        <w:t>9.579</w:t>
      </w:r>
      <w:r>
        <w:tab/>
        <w:t>3.932</w:t>
      </w:r>
      <w:r>
        <w:tab/>
      </w:r>
    </w:p>
    <w:p w14:paraId="07A34A2C" w14:textId="77777777" w:rsidR="00D33E9E" w:rsidRDefault="00D33E9E" w:rsidP="00D33E9E">
      <w:r>
        <w:t>295.312</w:t>
      </w:r>
      <w:r>
        <w:tab/>
        <w:t>21.217</w:t>
      </w:r>
      <w:r>
        <w:tab/>
        <w:t>9.066</w:t>
      </w:r>
      <w:r>
        <w:tab/>
        <w:t>5.361</w:t>
      </w:r>
      <w:r>
        <w:tab/>
      </w:r>
    </w:p>
    <w:p w14:paraId="07A34A2D" w14:textId="77777777" w:rsidR="00D33E9E" w:rsidRDefault="00D33E9E" w:rsidP="00D33E9E">
      <w:r>
        <w:t>341.995</w:t>
      </w:r>
      <w:r>
        <w:tab/>
        <w:t>28.961</w:t>
      </w:r>
      <w:r>
        <w:tab/>
        <w:t>7.755</w:t>
      </w:r>
      <w:r>
        <w:tab/>
        <w:t>7.190</w:t>
      </w:r>
      <w:r>
        <w:tab/>
      </w:r>
    </w:p>
    <w:p w14:paraId="07A34A2E" w14:textId="77777777" w:rsidR="00D33E9E" w:rsidRDefault="00D33E9E" w:rsidP="00D33E9E">
      <w:r>
        <w:t>396.058</w:t>
      </w:r>
      <w:r>
        <w:tab/>
        <w:t>25.768</w:t>
      </w:r>
      <w:r>
        <w:tab/>
        <w:t>6.452</w:t>
      </w:r>
      <w:r>
        <w:tab/>
        <w:t>9.068</w:t>
      </w:r>
      <w:r>
        <w:tab/>
      </w:r>
    </w:p>
    <w:p w14:paraId="07A34A2F" w14:textId="77777777" w:rsidR="00D33E9E" w:rsidRDefault="00D33E9E" w:rsidP="00D33E9E">
      <w:r>
        <w:t>458.666</w:t>
      </w:r>
      <w:r>
        <w:tab/>
        <w:t>13.576</w:t>
      </w:r>
      <w:r>
        <w:tab/>
        <w:t>5.652</w:t>
      </w:r>
      <w:r>
        <w:tab/>
        <w:t>10.559</w:t>
      </w:r>
      <w:r>
        <w:tab/>
      </w:r>
    </w:p>
    <w:p w14:paraId="07A34A30" w14:textId="77777777" w:rsidR="00D33E9E" w:rsidRDefault="00D33E9E" w:rsidP="00D33E9E">
      <w:r>
        <w:t>531.172</w:t>
      </w:r>
      <w:r>
        <w:tab/>
        <w:t>1.900</w:t>
      </w:r>
      <w:r>
        <w:tab/>
        <w:t>5.448</w:t>
      </w:r>
      <w:r>
        <w:tab/>
        <w:t>11.271</w:t>
      </w:r>
      <w:r>
        <w:tab/>
      </w:r>
    </w:p>
    <w:p w14:paraId="07A34A31" w14:textId="77777777" w:rsidR="00D33E9E" w:rsidRDefault="00D33E9E" w:rsidP="00D33E9E">
      <w:r>
        <w:t>615.139</w:t>
      </w:r>
      <w:r>
        <w:tab/>
        <w:t>0.000</w:t>
      </w:r>
      <w:r>
        <w:tab/>
        <w:t>5.615</w:t>
      </w:r>
      <w:r>
        <w:tab/>
        <w:t>10.970</w:t>
      </w:r>
      <w:r>
        <w:tab/>
      </w:r>
    </w:p>
    <w:p w14:paraId="07A34A32" w14:textId="77777777" w:rsidR="00D33E9E" w:rsidRDefault="00D33E9E" w:rsidP="00D33E9E">
      <w:r>
        <w:t>712.379</w:t>
      </w:r>
      <w:r>
        <w:tab/>
        <w:t>0.000</w:t>
      </w:r>
      <w:r>
        <w:tab/>
        <w:t>5.787</w:t>
      </w:r>
      <w:r>
        <w:tab/>
        <w:t>9.648</w:t>
      </w:r>
      <w:r>
        <w:tab/>
      </w:r>
    </w:p>
    <w:p w14:paraId="07A34A33" w14:textId="77777777" w:rsidR="00D33E9E" w:rsidRDefault="00D33E9E" w:rsidP="00D33E9E">
      <w:r>
        <w:t>824.992</w:t>
      </w:r>
      <w:r>
        <w:tab/>
        <w:t>0.000</w:t>
      </w:r>
      <w:r>
        <w:tab/>
        <w:t>5.630</w:t>
      </w:r>
      <w:r>
        <w:tab/>
        <w:t>7.534</w:t>
      </w:r>
      <w:r>
        <w:tab/>
      </w:r>
    </w:p>
    <w:p w14:paraId="07A34A34" w14:textId="77777777" w:rsidR="00D33E9E" w:rsidRDefault="00D33E9E" w:rsidP="00D33E9E">
      <w:r>
        <w:t>955.406</w:t>
      </w:r>
      <w:r>
        <w:tab/>
        <w:t>0.000</w:t>
      </w:r>
      <w:r>
        <w:tab/>
        <w:t>4.971</w:t>
      </w:r>
      <w:r>
        <w:tab/>
        <w:t>5.053</w:t>
      </w:r>
      <w:r>
        <w:tab/>
      </w:r>
    </w:p>
    <w:p w14:paraId="07A34A35" w14:textId="77777777" w:rsidR="00D33E9E" w:rsidRDefault="00D33E9E" w:rsidP="00D33E9E">
      <w:r>
        <w:t>1106.435</w:t>
      </w:r>
      <w:r>
        <w:tab/>
        <w:t>0.000</w:t>
      </w:r>
      <w:r>
        <w:tab/>
        <w:t>3.849</w:t>
      </w:r>
      <w:r>
        <w:tab/>
        <w:t>2.715</w:t>
      </w:r>
      <w:r>
        <w:tab/>
      </w:r>
    </w:p>
    <w:p w14:paraId="07A34A36" w14:textId="77777777" w:rsidR="00D33E9E" w:rsidRDefault="00D33E9E" w:rsidP="00D33E9E">
      <w:r>
        <w:t>1281.340</w:t>
      </w:r>
      <w:r>
        <w:tab/>
        <w:t>0.000</w:t>
      </w:r>
      <w:r>
        <w:tab/>
        <w:t>2.489</w:t>
      </w:r>
      <w:r>
        <w:tab/>
        <w:t>0.986</w:t>
      </w:r>
      <w:r>
        <w:tab/>
      </w:r>
    </w:p>
    <w:p w14:paraId="07A34A37" w14:textId="77777777" w:rsidR="00D33E9E" w:rsidRDefault="00D33E9E" w:rsidP="00D33E9E">
      <w:r>
        <w:t>1483.893</w:t>
      </w:r>
      <w:r>
        <w:tab/>
        <w:t>0.000</w:t>
      </w:r>
      <w:r>
        <w:tab/>
        <w:t>1.220</w:t>
      </w:r>
      <w:r>
        <w:tab/>
        <w:t>0.119</w:t>
      </w:r>
      <w:r>
        <w:tab/>
      </w:r>
    </w:p>
    <w:p w14:paraId="07A34A38" w14:textId="77777777" w:rsidR="00D33E9E" w:rsidRDefault="00D33E9E" w:rsidP="00D33E9E">
      <w:r>
        <w:t>1718.466</w:t>
      </w:r>
      <w:r>
        <w:tab/>
        <w:t>0.000</w:t>
      </w:r>
      <w:r>
        <w:tab/>
        <w:t>0.346</w:t>
      </w:r>
      <w:r>
        <w:tab/>
        <w:t>0.000</w:t>
      </w:r>
      <w:r>
        <w:tab/>
      </w:r>
    </w:p>
    <w:p w14:paraId="07A34A39" w14:textId="77777777" w:rsidR="00D33E9E" w:rsidRDefault="00D33E9E" w:rsidP="00D33E9E">
      <w:r>
        <w:t>1990.11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3A" w14:textId="77777777" w:rsidR="00D33E9E" w:rsidRDefault="00D33E9E" w:rsidP="00D33E9E">
      <w:r>
        <w:t>2304.71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3B" w14:textId="77777777" w:rsidR="00D33E9E" w:rsidRDefault="00D33E9E" w:rsidP="00D33E9E">
      <w:r>
        <w:t>2669.04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3C" w14:textId="77777777" w:rsidR="00D33E9E" w:rsidRDefault="00D33E9E" w:rsidP="00D33E9E">
      <w:r>
        <w:t>3090.96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3D" w14:textId="77777777" w:rsidR="00D33E9E" w:rsidRDefault="00D33E9E" w:rsidP="00D33E9E">
      <w:r>
        <w:t>3579.581</w:t>
      </w:r>
      <w:r>
        <w:tab/>
        <w:t>0.000</w:t>
      </w:r>
      <w:r>
        <w:tab/>
        <w:t>0.372</w:t>
      </w:r>
      <w:r>
        <w:tab/>
        <w:t>0.000</w:t>
      </w:r>
      <w:r>
        <w:tab/>
      </w:r>
    </w:p>
    <w:p w14:paraId="07A34A3E" w14:textId="77777777" w:rsidR="00D33E9E" w:rsidRDefault="00D33E9E" w:rsidP="00D33E9E">
      <w:r>
        <w:t>4145.438</w:t>
      </w:r>
      <w:r>
        <w:tab/>
        <w:t>0.000</w:t>
      </w:r>
      <w:r>
        <w:tab/>
        <w:t>1.433</w:t>
      </w:r>
      <w:r>
        <w:tab/>
        <w:t>0.242</w:t>
      </w:r>
      <w:r>
        <w:tab/>
      </w:r>
    </w:p>
    <w:p w14:paraId="07A34A3F" w14:textId="77777777" w:rsidR="00D33E9E" w:rsidRDefault="00D33E9E" w:rsidP="00D33E9E">
      <w:r>
        <w:t>4800.746</w:t>
      </w:r>
      <w:r>
        <w:tab/>
        <w:t>0.000</w:t>
      </w:r>
      <w:r>
        <w:tab/>
        <w:t>3.043</w:t>
      </w:r>
      <w:r>
        <w:tab/>
        <w:t>0.930</w:t>
      </w:r>
      <w:r>
        <w:tab/>
      </w:r>
    </w:p>
    <w:p w14:paraId="07A34A40" w14:textId="77777777" w:rsidR="00D33E9E" w:rsidRDefault="00D33E9E" w:rsidP="00D33E9E">
      <w:r>
        <w:t>5559.644</w:t>
      </w:r>
      <w:r>
        <w:tab/>
        <w:t>0.000</w:t>
      </w:r>
      <w:r>
        <w:tab/>
        <w:t>4.735</w:t>
      </w:r>
      <w:r>
        <w:tab/>
        <w:t>1.892</w:t>
      </w:r>
      <w:r>
        <w:tab/>
      </w:r>
    </w:p>
    <w:p w14:paraId="07A34A41" w14:textId="77777777" w:rsidR="00D33E9E" w:rsidRDefault="00D33E9E" w:rsidP="00D33E9E">
      <w:r>
        <w:t>6438.50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42" w14:textId="77777777" w:rsidR="00D33E9E" w:rsidRDefault="00D33E9E" w:rsidP="00D33E9E">
      <w:r>
        <w:t>7456.302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43" w14:textId="77777777" w:rsidR="00D33E9E" w:rsidRDefault="00D33E9E" w:rsidP="00D33E9E">
      <w:r>
        <w:t>8634.98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44" w14:textId="77777777" w:rsidR="00436B6D" w:rsidRDefault="00D33E9E" w:rsidP="00D33E9E">
      <w:r>
        <w:t>10000.00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45" w14:textId="77777777" w:rsidR="00436B6D" w:rsidRDefault="00436B6D">
      <w:r>
        <w:br w:type="page"/>
      </w:r>
    </w:p>
    <w:p w14:paraId="07A34A46" w14:textId="77777777" w:rsidR="00436B6D" w:rsidRDefault="00436B6D" w:rsidP="00436B6D">
      <w:r>
        <w:lastRenderedPageBreak/>
        <w:t>Ovalbumin ZIF-8 (ova@ZIF8) #2</w:t>
      </w:r>
    </w:p>
    <w:p w14:paraId="07A34A47" w14:textId="77777777" w:rsidR="00436B6D" w:rsidRDefault="00436B6D" w:rsidP="00436B6D"/>
    <w:p w14:paraId="07A34A48" w14:textId="77777777" w:rsidR="00436B6D" w:rsidRDefault="00436B6D" w:rsidP="00436B6D">
      <w:r>
        <w:rPr>
          <w:b/>
        </w:rPr>
        <w:t>ZETA POTENTIAL</w:t>
      </w:r>
    </w:p>
    <w:p w14:paraId="07A34A49" w14:textId="77777777" w:rsidR="00436B6D" w:rsidRDefault="00436B6D" w:rsidP="00436B6D"/>
    <w:p w14:paraId="07A34A4A" w14:textId="77777777" w:rsidR="00436B6D" w:rsidRDefault="00380991" w:rsidP="00D33E9E">
      <w:r>
        <w:t>MEAN: -29.4 mV; SD: 0.737, MAX: -28.8</w:t>
      </w:r>
    </w:p>
    <w:p w14:paraId="07A34A4B" w14:textId="77777777" w:rsidR="00380991" w:rsidRDefault="00380991" w:rsidP="00D33E9E"/>
    <w:p w14:paraId="07A34A4C" w14:textId="77777777" w:rsidR="00380991" w:rsidRDefault="00380991" w:rsidP="00D33E9E">
      <w:r>
        <w:rPr>
          <w:noProof/>
        </w:rPr>
        <w:drawing>
          <wp:inline distT="0" distB="0" distL="0" distR="0" wp14:anchorId="07A34AAB" wp14:editId="07A34AAC">
            <wp:extent cx="5943600" cy="258863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8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34A4D" w14:textId="77777777" w:rsidR="00380991" w:rsidRDefault="00380991" w:rsidP="00D33E9E"/>
    <w:p w14:paraId="07A34A4E" w14:textId="77777777" w:rsidR="00380991" w:rsidRDefault="00380991">
      <w:r>
        <w:br w:type="page"/>
      </w:r>
    </w:p>
    <w:p w14:paraId="07A34A4F" w14:textId="77777777" w:rsidR="00380991" w:rsidRDefault="00380991" w:rsidP="00380991">
      <w:r>
        <w:lastRenderedPageBreak/>
        <w:t>ZIF-8 (blank) #1</w:t>
      </w:r>
    </w:p>
    <w:p w14:paraId="07A34A50" w14:textId="77777777" w:rsidR="00380991" w:rsidRDefault="00380991" w:rsidP="00380991"/>
    <w:p w14:paraId="07A34A51" w14:textId="77777777" w:rsidR="00380991" w:rsidRDefault="00380991" w:rsidP="00380991">
      <w:r>
        <w:rPr>
          <w:b/>
        </w:rPr>
        <w:t>PARTICLE SIZE</w:t>
      </w:r>
    </w:p>
    <w:p w14:paraId="07A34A52" w14:textId="77777777" w:rsidR="00380991" w:rsidRDefault="00380991" w:rsidP="00380991"/>
    <w:p w14:paraId="07A34A53" w14:textId="77777777" w:rsidR="00380991" w:rsidRDefault="00380991" w:rsidP="00380991">
      <w:r>
        <w:t xml:space="preserve">MEAN: </w:t>
      </w:r>
      <w:r w:rsidR="00862ED7">
        <w:t>429.5</w:t>
      </w:r>
      <w:r>
        <w:t>, SD:</w:t>
      </w:r>
      <w:r w:rsidR="00862ED7">
        <w:t>107.5</w:t>
      </w:r>
      <w:r>
        <w:t xml:space="preserve">, MAX: </w:t>
      </w:r>
      <w:r w:rsidR="00862ED7">
        <w:t>527.6</w:t>
      </w:r>
    </w:p>
    <w:p w14:paraId="07A34A54" w14:textId="77777777" w:rsidR="00862ED7" w:rsidRDefault="00862ED7" w:rsidP="00380991"/>
    <w:p w14:paraId="07A34A55" w14:textId="77777777" w:rsidR="00862ED7" w:rsidRDefault="00862ED7" w:rsidP="00380991">
      <w:r>
        <w:rPr>
          <w:noProof/>
        </w:rPr>
        <w:drawing>
          <wp:inline distT="0" distB="0" distL="0" distR="0" wp14:anchorId="07A34AAD" wp14:editId="07A34AAE">
            <wp:extent cx="5943600" cy="25542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4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34A56" w14:textId="77777777" w:rsidR="00D50173" w:rsidRDefault="00D50173" w:rsidP="00380991"/>
    <w:p w14:paraId="07A34A57" w14:textId="77777777" w:rsidR="00D50173" w:rsidRDefault="00D50173" w:rsidP="00D50173">
      <w:r>
        <w:t>X Intensity</w:t>
      </w:r>
      <w:r>
        <w:tab/>
        <w:t>Record 10: ZIF1-blank 1</w:t>
      </w:r>
      <w:r>
        <w:tab/>
        <w:t>Record 11: ZIF1-blank 2</w:t>
      </w:r>
      <w:r>
        <w:tab/>
        <w:t>Record 12: ZIF1-blank 3</w:t>
      </w:r>
      <w:r>
        <w:tab/>
      </w:r>
    </w:p>
    <w:p w14:paraId="07A34A58" w14:textId="77777777" w:rsidR="00D50173" w:rsidRDefault="00D50173" w:rsidP="00D50173">
      <w:r>
        <w:t>0.40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59" w14:textId="77777777" w:rsidR="00D50173" w:rsidRDefault="00D50173" w:rsidP="00D50173">
      <w:r>
        <w:t>0.46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5A" w14:textId="77777777" w:rsidR="00D50173" w:rsidRDefault="00D50173" w:rsidP="00D50173">
      <w:r>
        <w:t>0.53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5B" w14:textId="77777777" w:rsidR="00D50173" w:rsidRDefault="00D50173" w:rsidP="00D50173">
      <w:r>
        <w:t>0.62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5C" w14:textId="77777777" w:rsidR="00D50173" w:rsidRDefault="00D50173" w:rsidP="00D50173">
      <w:r>
        <w:t>0.71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5D" w14:textId="77777777" w:rsidR="00D50173" w:rsidRDefault="00D50173" w:rsidP="00D50173">
      <w:r>
        <w:t>0.83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5E" w14:textId="77777777" w:rsidR="00D50173" w:rsidRDefault="00D50173" w:rsidP="00D50173">
      <w:r>
        <w:t>0.96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5F" w14:textId="77777777" w:rsidR="00D50173" w:rsidRDefault="00D50173" w:rsidP="00D50173">
      <w:r>
        <w:t>1.117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0" w14:textId="77777777" w:rsidR="00D50173" w:rsidRDefault="00D50173" w:rsidP="00D50173">
      <w:r>
        <w:t>1.29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1" w14:textId="77777777" w:rsidR="00D50173" w:rsidRDefault="00D50173" w:rsidP="00D50173">
      <w:r>
        <w:t>1.49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2" w14:textId="77777777" w:rsidR="00D50173" w:rsidRDefault="00D50173" w:rsidP="00D50173">
      <w:r>
        <w:t>1.73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3" w14:textId="77777777" w:rsidR="00D50173" w:rsidRDefault="00D50173" w:rsidP="00D50173">
      <w:r>
        <w:t>2.01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4" w14:textId="77777777" w:rsidR="00D50173" w:rsidRDefault="00D50173" w:rsidP="00D50173">
      <w:r>
        <w:t>2.32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5" w14:textId="77777777" w:rsidR="00D50173" w:rsidRDefault="00D50173" w:rsidP="00D50173">
      <w:r>
        <w:t>2.69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6" w14:textId="77777777" w:rsidR="00D50173" w:rsidRDefault="00D50173" w:rsidP="00D50173">
      <w:r>
        <w:t>3.122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7" w14:textId="77777777" w:rsidR="00D50173" w:rsidRDefault="00D50173" w:rsidP="00D50173">
      <w:r>
        <w:t>3.61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8" w14:textId="77777777" w:rsidR="00D50173" w:rsidRDefault="00D50173" w:rsidP="00D50173">
      <w:r>
        <w:t>4.187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9" w14:textId="77777777" w:rsidR="00D50173" w:rsidRDefault="00D50173" w:rsidP="00D50173">
      <w:r>
        <w:t>4.84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A" w14:textId="77777777" w:rsidR="00D50173" w:rsidRDefault="00D50173" w:rsidP="00D50173">
      <w:r>
        <w:t>5.61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B" w14:textId="77777777" w:rsidR="00D50173" w:rsidRDefault="00D50173" w:rsidP="00D50173">
      <w:r>
        <w:t>6.50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C" w14:textId="77777777" w:rsidR="00D50173" w:rsidRDefault="00D50173" w:rsidP="00D50173">
      <w:r>
        <w:t>7.53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D" w14:textId="77777777" w:rsidR="00D50173" w:rsidRDefault="00D50173" w:rsidP="00D50173">
      <w:r>
        <w:t>8.72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E" w14:textId="77777777" w:rsidR="00D50173" w:rsidRDefault="00D50173" w:rsidP="00D50173">
      <w:r>
        <w:t>10.10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6F" w14:textId="77777777" w:rsidR="00D50173" w:rsidRDefault="00D50173" w:rsidP="00D50173">
      <w:r>
        <w:t>11.69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0" w14:textId="77777777" w:rsidR="00D50173" w:rsidRDefault="00D50173" w:rsidP="00D50173">
      <w:r>
        <w:t>13.545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1" w14:textId="77777777" w:rsidR="00D50173" w:rsidRDefault="00D50173" w:rsidP="00D50173">
      <w:r>
        <w:t>15.68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2" w14:textId="77777777" w:rsidR="00D50173" w:rsidRDefault="00D50173" w:rsidP="00D50173">
      <w:r>
        <w:lastRenderedPageBreak/>
        <w:t>18.16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3" w14:textId="77777777" w:rsidR="00D50173" w:rsidRDefault="00D50173" w:rsidP="00D50173">
      <w:r>
        <w:t>21.037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4" w14:textId="77777777" w:rsidR="00D50173" w:rsidRDefault="00D50173" w:rsidP="00D50173">
      <w:r>
        <w:t>24.36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5" w14:textId="77777777" w:rsidR="00D50173" w:rsidRDefault="00D50173" w:rsidP="00D50173">
      <w:r>
        <w:t>28.21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6" w14:textId="77777777" w:rsidR="00D50173" w:rsidRDefault="00D50173" w:rsidP="00D50173">
      <w:r>
        <w:t>32.67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7" w14:textId="77777777" w:rsidR="00D50173" w:rsidRDefault="00D50173" w:rsidP="00D50173">
      <w:r>
        <w:t>37.84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8" w14:textId="77777777" w:rsidR="00D50173" w:rsidRDefault="00D50173" w:rsidP="00D50173">
      <w:r>
        <w:t>43.82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9" w14:textId="77777777" w:rsidR="00D50173" w:rsidRDefault="00D50173" w:rsidP="00D50173">
      <w:r>
        <w:t>50.74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A" w14:textId="77777777" w:rsidR="00D50173" w:rsidRDefault="00D50173" w:rsidP="00D50173">
      <w:r>
        <w:t>58.77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B" w14:textId="77777777" w:rsidR="00D50173" w:rsidRDefault="00D50173" w:rsidP="00D50173">
      <w:r>
        <w:t>68.06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C" w14:textId="77777777" w:rsidR="00D50173" w:rsidRDefault="00D50173" w:rsidP="00D50173">
      <w:r>
        <w:t>78.82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D" w14:textId="77777777" w:rsidR="00D50173" w:rsidRDefault="00D50173" w:rsidP="00D50173">
      <w:r>
        <w:t>91.28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7E" w14:textId="77777777" w:rsidR="00D50173" w:rsidRDefault="00D50173" w:rsidP="00D50173">
      <w:r>
        <w:t>105.709</w:t>
      </w:r>
      <w:r>
        <w:tab/>
        <w:t>0.000</w:t>
      </w:r>
      <w:r>
        <w:tab/>
        <w:t>0.000</w:t>
      </w:r>
      <w:r>
        <w:tab/>
        <w:t>0.670</w:t>
      </w:r>
      <w:r>
        <w:tab/>
      </w:r>
    </w:p>
    <w:p w14:paraId="07A34A7F" w14:textId="77777777" w:rsidR="00D50173" w:rsidRDefault="00D50173" w:rsidP="00D50173">
      <w:r>
        <w:t>122.420</w:t>
      </w:r>
      <w:r>
        <w:tab/>
        <w:t>0.000</w:t>
      </w:r>
      <w:r>
        <w:tab/>
        <w:t>2.634</w:t>
      </w:r>
      <w:r>
        <w:tab/>
        <w:t>4.913</w:t>
      </w:r>
      <w:r>
        <w:tab/>
      </w:r>
    </w:p>
    <w:p w14:paraId="07A34A80" w14:textId="77777777" w:rsidR="00D50173" w:rsidRDefault="00D50173" w:rsidP="00D50173">
      <w:r>
        <w:t>141.772</w:t>
      </w:r>
      <w:r>
        <w:tab/>
        <w:t>35.539</w:t>
      </w:r>
      <w:r>
        <w:tab/>
        <w:t>19.994</w:t>
      </w:r>
      <w:r>
        <w:tab/>
        <w:t>11.365</w:t>
      </w:r>
      <w:r>
        <w:tab/>
      </w:r>
    </w:p>
    <w:p w14:paraId="07A34A81" w14:textId="77777777" w:rsidR="00D50173" w:rsidRDefault="00D50173" w:rsidP="00D50173">
      <w:r>
        <w:t>164.183</w:t>
      </w:r>
      <w:r>
        <w:tab/>
        <w:t>48.836</w:t>
      </w:r>
      <w:r>
        <w:tab/>
        <w:t>34.446</w:t>
      </w:r>
      <w:r>
        <w:tab/>
        <w:t>16.971</w:t>
      </w:r>
      <w:r>
        <w:tab/>
      </w:r>
    </w:p>
    <w:p w14:paraId="07A34A82" w14:textId="77777777" w:rsidR="00D50173" w:rsidRDefault="00D50173" w:rsidP="00D50173">
      <w:r>
        <w:t>190.137</w:t>
      </w:r>
      <w:r>
        <w:tab/>
        <w:t>15.625</w:t>
      </w:r>
      <w:r>
        <w:tab/>
        <w:t>30.553</w:t>
      </w:r>
      <w:r>
        <w:tab/>
        <w:t>19.160</w:t>
      </w:r>
      <w:r>
        <w:tab/>
      </w:r>
    </w:p>
    <w:p w14:paraId="07A34A83" w14:textId="77777777" w:rsidR="00D50173" w:rsidRDefault="00D50173" w:rsidP="00D50173">
      <w:r>
        <w:t>220.194</w:t>
      </w:r>
      <w:r>
        <w:tab/>
        <w:t>0.000</w:t>
      </w:r>
      <w:r>
        <w:tab/>
        <w:t>12.373</w:t>
      </w:r>
      <w:r>
        <w:tab/>
        <w:t>17.105</w:t>
      </w:r>
      <w:r>
        <w:tab/>
      </w:r>
    </w:p>
    <w:p w14:paraId="07A34A84" w14:textId="77777777" w:rsidR="00D50173" w:rsidRDefault="00D50173" w:rsidP="00D50173">
      <w:r>
        <w:t>255.002</w:t>
      </w:r>
      <w:r>
        <w:tab/>
        <w:t>0.000</w:t>
      </w:r>
      <w:r>
        <w:tab/>
        <w:t>0.000</w:t>
      </w:r>
      <w:r>
        <w:tab/>
        <w:t>11.925</w:t>
      </w:r>
      <w:r>
        <w:tab/>
      </w:r>
    </w:p>
    <w:p w14:paraId="07A34A85" w14:textId="77777777" w:rsidR="00D50173" w:rsidRDefault="00D50173" w:rsidP="00D50173">
      <w:r>
        <w:t>295.312</w:t>
      </w:r>
      <w:r>
        <w:tab/>
        <w:t>0.000</w:t>
      </w:r>
      <w:r>
        <w:tab/>
        <w:t>0.000</w:t>
      </w:r>
      <w:r>
        <w:tab/>
        <w:t>5.978</w:t>
      </w:r>
      <w:r>
        <w:tab/>
      </w:r>
    </w:p>
    <w:p w14:paraId="07A34A86" w14:textId="77777777" w:rsidR="00D50173" w:rsidRDefault="00D50173" w:rsidP="00D50173">
      <w:r>
        <w:t>341.995</w:t>
      </w:r>
      <w:r>
        <w:tab/>
        <w:t>0.000</w:t>
      </w:r>
      <w:r>
        <w:tab/>
        <w:t>0.000</w:t>
      </w:r>
      <w:r>
        <w:tab/>
        <w:t>1.634</w:t>
      </w:r>
      <w:r>
        <w:tab/>
      </w:r>
    </w:p>
    <w:p w14:paraId="07A34A87" w14:textId="77777777" w:rsidR="00D50173" w:rsidRDefault="00D50173" w:rsidP="00D50173">
      <w:r>
        <w:t>396.05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88" w14:textId="77777777" w:rsidR="00D50173" w:rsidRDefault="00D50173" w:rsidP="00D50173">
      <w:r>
        <w:t>458.66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89" w14:textId="77777777" w:rsidR="00D50173" w:rsidRDefault="00D50173" w:rsidP="00D50173">
      <w:r>
        <w:t>531.172</w:t>
      </w:r>
      <w:r>
        <w:tab/>
        <w:t>0.000</w:t>
      </w:r>
      <w:r>
        <w:tab/>
        <w:t>0.000</w:t>
      </w:r>
      <w:r>
        <w:tab/>
        <w:t>0.146</w:t>
      </w:r>
      <w:r>
        <w:tab/>
      </w:r>
    </w:p>
    <w:p w14:paraId="07A34A8A" w14:textId="77777777" w:rsidR="00D50173" w:rsidRDefault="00D50173" w:rsidP="00D50173">
      <w:r>
        <w:t>615.139</w:t>
      </w:r>
      <w:r>
        <w:tab/>
        <w:t>0.000</w:t>
      </w:r>
      <w:r>
        <w:tab/>
        <w:t>0.000</w:t>
      </w:r>
      <w:r>
        <w:tab/>
        <w:t>1.178</w:t>
      </w:r>
      <w:r>
        <w:tab/>
      </w:r>
    </w:p>
    <w:p w14:paraId="07A34A8B" w14:textId="77777777" w:rsidR="00D50173" w:rsidRDefault="00D50173" w:rsidP="00D50173">
      <w:r>
        <w:t>712.379</w:t>
      </w:r>
      <w:r>
        <w:tab/>
        <w:t>0.000</w:t>
      </w:r>
      <w:r>
        <w:tab/>
        <w:t>0.000</w:t>
      </w:r>
      <w:r>
        <w:tab/>
        <w:t>2.470</w:t>
      </w:r>
      <w:r>
        <w:tab/>
      </w:r>
    </w:p>
    <w:p w14:paraId="07A34A8C" w14:textId="77777777" w:rsidR="00D50173" w:rsidRDefault="00D50173" w:rsidP="00D50173">
      <w:r>
        <w:t>824.992</w:t>
      </w:r>
      <w:r>
        <w:tab/>
        <w:t>0.000</w:t>
      </w:r>
      <w:r>
        <w:tab/>
        <w:t>0.000</w:t>
      </w:r>
      <w:r>
        <w:tab/>
        <w:t>3.039</w:t>
      </w:r>
      <w:r>
        <w:tab/>
      </w:r>
    </w:p>
    <w:p w14:paraId="07A34A8D" w14:textId="77777777" w:rsidR="00D50173" w:rsidRDefault="00D50173" w:rsidP="00D50173">
      <w:r>
        <w:t>955.406</w:t>
      </w:r>
      <w:r>
        <w:tab/>
        <w:t>0.000</w:t>
      </w:r>
      <w:r>
        <w:tab/>
        <w:t>0.000</w:t>
      </w:r>
      <w:r>
        <w:tab/>
        <w:t>2.411</w:t>
      </w:r>
      <w:r>
        <w:tab/>
      </w:r>
    </w:p>
    <w:p w14:paraId="07A34A8E" w14:textId="77777777" w:rsidR="00D50173" w:rsidRDefault="00D50173" w:rsidP="00D50173">
      <w:r>
        <w:t>1106.435</w:t>
      </w:r>
      <w:r>
        <w:tab/>
        <w:t>0.000</w:t>
      </w:r>
      <w:r>
        <w:tab/>
        <w:t>0.000</w:t>
      </w:r>
      <w:r>
        <w:tab/>
        <w:t>1.034</w:t>
      </w:r>
      <w:r>
        <w:tab/>
      </w:r>
    </w:p>
    <w:p w14:paraId="07A34A8F" w14:textId="77777777" w:rsidR="00D50173" w:rsidRDefault="00D50173" w:rsidP="00D50173">
      <w:r>
        <w:t>1281.34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0" w14:textId="77777777" w:rsidR="00D50173" w:rsidRDefault="00D50173" w:rsidP="00D50173">
      <w:r>
        <w:t>1483.89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1" w14:textId="77777777" w:rsidR="00D50173" w:rsidRDefault="00D50173" w:rsidP="00D50173">
      <w:r>
        <w:t>1718.46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2" w14:textId="77777777" w:rsidR="00D50173" w:rsidRDefault="00D50173" w:rsidP="00D50173">
      <w:r>
        <w:t>1990.119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3" w14:textId="77777777" w:rsidR="00D50173" w:rsidRDefault="00D50173" w:rsidP="00D50173">
      <w:r>
        <w:t>2304.71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4" w14:textId="77777777" w:rsidR="00D50173" w:rsidRDefault="00D50173" w:rsidP="00D50173">
      <w:r>
        <w:t>2669.043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5" w14:textId="77777777" w:rsidR="00D50173" w:rsidRDefault="00D50173" w:rsidP="00D50173">
      <w:r>
        <w:t>3090.96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6" w14:textId="77777777" w:rsidR="00D50173" w:rsidRDefault="00D50173" w:rsidP="00D50173">
      <w:r>
        <w:t>3579.581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7" w14:textId="77777777" w:rsidR="00D50173" w:rsidRDefault="00D50173" w:rsidP="00D50173">
      <w:r>
        <w:t>4145.43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8" w14:textId="77777777" w:rsidR="00D50173" w:rsidRDefault="00D50173" w:rsidP="00D50173">
      <w:r>
        <w:t>4800.746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9" w14:textId="77777777" w:rsidR="00D50173" w:rsidRDefault="00D50173" w:rsidP="00D50173">
      <w:r>
        <w:t>5559.644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A" w14:textId="77777777" w:rsidR="00D50173" w:rsidRDefault="00D50173" w:rsidP="00D50173">
      <w:r>
        <w:t>6438.50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B" w14:textId="77777777" w:rsidR="00D50173" w:rsidRDefault="00D50173" w:rsidP="00D50173">
      <w:r>
        <w:t>7456.302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C" w14:textId="77777777" w:rsidR="00D50173" w:rsidRDefault="00D50173" w:rsidP="00D50173">
      <w:r>
        <w:t>8634.988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D" w14:textId="77777777" w:rsidR="00D50173" w:rsidRDefault="00D50173" w:rsidP="00D50173">
      <w:r>
        <w:t>10000.000</w:t>
      </w:r>
      <w:r>
        <w:tab/>
        <w:t>0.000</w:t>
      </w:r>
      <w:r>
        <w:tab/>
        <w:t>0.000</w:t>
      </w:r>
      <w:r>
        <w:tab/>
        <w:t>0.000</w:t>
      </w:r>
      <w:r>
        <w:tab/>
      </w:r>
    </w:p>
    <w:p w14:paraId="07A34A9E" w14:textId="77777777" w:rsidR="00D50173" w:rsidRDefault="00D50173" w:rsidP="00D50173"/>
    <w:p w14:paraId="07A34A9F" w14:textId="77777777" w:rsidR="00D50173" w:rsidRDefault="00D50173">
      <w:r>
        <w:br w:type="page"/>
      </w:r>
    </w:p>
    <w:p w14:paraId="07A34AA0" w14:textId="77777777" w:rsidR="00D50173" w:rsidRDefault="00D50173" w:rsidP="00D50173">
      <w:r>
        <w:lastRenderedPageBreak/>
        <w:t>ZIF-8 (blank) #2</w:t>
      </w:r>
    </w:p>
    <w:p w14:paraId="07A34AA1" w14:textId="77777777" w:rsidR="00D50173" w:rsidRDefault="00D50173" w:rsidP="00D50173"/>
    <w:p w14:paraId="07A34AA2" w14:textId="77777777" w:rsidR="00D50173" w:rsidRDefault="00D50173" w:rsidP="00D50173">
      <w:r>
        <w:rPr>
          <w:b/>
        </w:rPr>
        <w:t>ZETA POTENTIAL</w:t>
      </w:r>
    </w:p>
    <w:p w14:paraId="07A34AA3" w14:textId="77777777" w:rsidR="00D50173" w:rsidRDefault="00D50173" w:rsidP="00D50173"/>
    <w:p w14:paraId="07A34AA4" w14:textId="77777777" w:rsidR="00D50173" w:rsidRDefault="00D50173" w:rsidP="00D50173">
      <w:r>
        <w:t>MEAN: 17.1, SD:1.75, MAX: 18.6</w:t>
      </w:r>
    </w:p>
    <w:p w14:paraId="07A34AA5" w14:textId="77777777" w:rsidR="00D50173" w:rsidRDefault="00D50173" w:rsidP="00D50173"/>
    <w:p w14:paraId="07A34AA6" w14:textId="77777777" w:rsidR="00D50173" w:rsidRDefault="00D50173" w:rsidP="00D50173">
      <w:r>
        <w:rPr>
          <w:noProof/>
        </w:rPr>
        <w:drawing>
          <wp:inline distT="0" distB="0" distL="0" distR="0" wp14:anchorId="07A34AAF" wp14:editId="07A34AB0">
            <wp:extent cx="5943600" cy="2588639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8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34AA7" w14:textId="77777777" w:rsidR="00D50173" w:rsidRDefault="00D50173" w:rsidP="00D50173"/>
    <w:p w14:paraId="07A34AA8" w14:textId="77777777" w:rsidR="00380991" w:rsidRPr="00D33E9E" w:rsidRDefault="00380991" w:rsidP="00D33E9E"/>
    <w:sectPr w:rsidR="00380991" w:rsidRPr="00D3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19B"/>
    <w:rsid w:val="001425EF"/>
    <w:rsid w:val="0021434A"/>
    <w:rsid w:val="00380991"/>
    <w:rsid w:val="00436B6D"/>
    <w:rsid w:val="00460C2F"/>
    <w:rsid w:val="005A60D5"/>
    <w:rsid w:val="0061364F"/>
    <w:rsid w:val="00662EA3"/>
    <w:rsid w:val="00862ED7"/>
    <w:rsid w:val="0095619B"/>
    <w:rsid w:val="00A00C27"/>
    <w:rsid w:val="00BD523E"/>
    <w:rsid w:val="00CF6496"/>
    <w:rsid w:val="00D33E9E"/>
    <w:rsid w:val="00D50173"/>
    <w:rsid w:val="00D771F3"/>
    <w:rsid w:val="00E9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49F6"/>
  <w15:docId w15:val="{94D7EC9E-950B-4031-8C9A-B1EC9395C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E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0</Words>
  <Characters>3363</Characters>
  <Application>Microsoft Office Word</Application>
  <DocSecurity>0</DocSecurity>
  <Lines>17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SR</dc:creator>
  <cp:keywords/>
  <dc:description/>
  <cp:lastModifiedBy>Harding, Phillip Alexander</cp:lastModifiedBy>
  <cp:revision>4</cp:revision>
  <dcterms:created xsi:type="dcterms:W3CDTF">2025-12-10T16:31:00Z</dcterms:created>
  <dcterms:modified xsi:type="dcterms:W3CDTF">2025-12-30T20:18:00Z</dcterms:modified>
</cp:coreProperties>
</file>